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103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tails of primers for internal control references used for real-time PCR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3546"/>
        <w:gridCol w:w="1612"/>
        <w:gridCol w:w="2250"/>
      </w:tblGrid>
      <w:tr>
        <w:trPr>
          <w:trHeight w:val="562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ference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rimer sequence (5’-3’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mplicon size (bp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Annealing 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emperature (°C)</w:t>
            </w:r>
          </w:p>
        </w:tc>
      </w:tr>
      <w:tr>
        <w:trPr>
          <w:trHeight w:val="40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S rRNA:</w:t>
            </w:r>
          </w:p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primer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  <w:t>Rev prime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TAACCCGTTGAACCCCATT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151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58-65</w:t>
            </w:r>
          </w:p>
        </w:tc>
      </w:tr>
      <w:tr>
        <w:trPr>
          <w:trHeight w:val="413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aps/>
              </w:rPr>
            </w:pPr>
            <w:r>
              <w:rPr>
                <w:rFonts w:cs="Times New Roman" w:ascii="Times New Roman" w:hAnsi="Times New Roman"/>
                <w:b/>
                <w:i/>
                <w:caps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ATCCAATCGGTAGTAGCG</w:t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</w:tr>
      <w:tr>
        <w:trPr>
          <w:trHeight w:val="40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R2A:</w:t>
            </w:r>
          </w:p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primer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  <w:t>Rev prime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TCAAGAGAGTCCAGTTCGG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96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</w:tr>
      <w:tr>
        <w:trPr>
          <w:trHeight w:val="413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aps/>
              </w:rPr>
            </w:pPr>
            <w:r>
              <w:rPr>
                <w:rFonts w:cs="Times New Roman" w:ascii="Times New Roman" w:hAnsi="Times New Roman"/>
                <w:b/>
                <w:i/>
                <w:caps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CCTCAGTCGTCTCTGGGTA</w:t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</w:tr>
      <w:tr>
        <w:trPr>
          <w:trHeight w:val="40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PIA:</w:t>
            </w:r>
          </w:p>
          <w:p>
            <w:pPr>
              <w:pStyle w:val="ListParagraph"/>
              <w:spacing w:lineRule="auto" w:line="240" w:before="0" w:after="0"/>
              <w:ind w:left="0" w:right="-11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primer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</w:rPr>
              <w:t>Rev prime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CACCGTGTTCTTCGACATTG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91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</w:tr>
      <w:tr>
        <w:trPr>
          <w:trHeight w:val="413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aps/>
              </w:rPr>
            </w:pPr>
            <w:r>
              <w:rPr>
                <w:rFonts w:cs="Times New Roman" w:ascii="Times New Roman" w:hAnsi="Times New Roman"/>
                <w:b/>
                <w:i/>
                <w:caps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CTGCTGTCTTTGGGACCT</w:t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</w:tr>
    </w:tbl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left="-90"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right="95" w:hanging="0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5:00Z</dcterms:created>
  <dc:creator>Dr Irshad</dc:creator>
  <dc:description/>
  <cp:keywords>Primers internal control</cp:keywords>
  <dc:language>en-US</dc:language>
  <cp:lastModifiedBy>Dr. Irshad</cp:lastModifiedBy>
  <dcterms:modified xsi:type="dcterms:W3CDTF">2014-10-26T19:38:00Z</dcterms:modified>
  <cp:revision>5</cp:revision>
  <dc:subject/>
  <dc:title>Table S2</dc:title>
</cp:coreProperties>
</file>